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23765" w14:textId="77777777" w:rsidR="007E1F7A" w:rsidRPr="00177855" w:rsidRDefault="007E1F7A" w:rsidP="007E1F7A">
      <w:pPr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17785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17785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Comparison of multivariate logistic regression models with and without patients prescribed anxiolytics, antipsychotics and/or antidepressants</w:t>
      </w:r>
    </w:p>
    <w:tbl>
      <w:tblPr>
        <w:tblStyle w:val="PlainTable2"/>
        <w:tblW w:w="7290" w:type="dxa"/>
        <w:tblLayout w:type="fixed"/>
        <w:tblLook w:val="04A0" w:firstRow="1" w:lastRow="0" w:firstColumn="1" w:lastColumn="0" w:noHBand="0" w:noVBand="1"/>
      </w:tblPr>
      <w:tblGrid>
        <w:gridCol w:w="2700"/>
        <w:gridCol w:w="2242"/>
        <w:gridCol w:w="2348"/>
      </w:tblGrid>
      <w:tr w:rsidR="007E1F7A" w:rsidRPr="003E43E0" w14:paraId="17D9C20E" w14:textId="77777777" w:rsidTr="00DA3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9A40399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</w:tcPr>
          <w:p w14:paraId="742AB941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ding </w:t>
            </w:r>
            <w:r w:rsidRPr="00BF5C97">
              <w:rPr>
                <w:rFonts w:ascii="Times New Roman" w:hAnsi="Times New Roman" w:cs="Times New Roman"/>
              </w:rPr>
              <w:t>anxiolytics, antipsychotics and/or antidepressants</w:t>
            </w:r>
          </w:p>
        </w:tc>
        <w:tc>
          <w:tcPr>
            <w:tcW w:w="2348" w:type="dxa"/>
          </w:tcPr>
          <w:p w14:paraId="2611E70E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cluding </w:t>
            </w:r>
            <w:r w:rsidRPr="00BF5C97">
              <w:rPr>
                <w:rFonts w:ascii="Times New Roman" w:hAnsi="Times New Roman" w:cs="Times New Roman"/>
              </w:rPr>
              <w:t>anxiolytics, antipsychotics and/or antidepressants</w:t>
            </w:r>
          </w:p>
        </w:tc>
      </w:tr>
      <w:tr w:rsidR="007E1F7A" w:rsidRPr="003E43E0" w14:paraId="52640AEE" w14:textId="77777777" w:rsidTr="00DA3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7F64EE2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3E43E0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242" w:type="dxa"/>
          </w:tcPr>
          <w:p w14:paraId="5F3CE5A1" w14:textId="77777777" w:rsidR="007E1F7A" w:rsidRPr="00EA55E6" w:rsidRDefault="007E1F7A" w:rsidP="00DA3C6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55E6">
              <w:rPr>
                <w:rFonts w:ascii="Times New Roman" w:hAnsi="Times New Roman" w:cs="Times New Roman"/>
              </w:rPr>
              <w:t>Adjusted Odds Ratio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  <w:p w14:paraId="3E422DCD" w14:textId="77777777" w:rsidR="007E1F7A" w:rsidRPr="003E43E0" w:rsidRDefault="007E1F7A" w:rsidP="00DA3C6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55E6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48" w:type="dxa"/>
          </w:tcPr>
          <w:p w14:paraId="0BE3E2EC" w14:textId="77777777" w:rsidR="007E1F7A" w:rsidRPr="00EA55E6" w:rsidRDefault="007E1F7A" w:rsidP="00DA3C6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55E6">
              <w:rPr>
                <w:rFonts w:ascii="Times New Roman" w:hAnsi="Times New Roman" w:cs="Times New Roman"/>
              </w:rPr>
              <w:t>Adjusted Odds Ratio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  <w:p w14:paraId="40853C38" w14:textId="77777777" w:rsidR="007E1F7A" w:rsidRPr="00EA55E6" w:rsidRDefault="007E1F7A" w:rsidP="00DA3C6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55E6">
              <w:rPr>
                <w:rFonts w:ascii="Times New Roman" w:hAnsi="Times New Roman" w:cs="Times New Roman"/>
              </w:rPr>
              <w:t>(95% CI)</w:t>
            </w:r>
          </w:p>
        </w:tc>
      </w:tr>
      <w:tr w:rsidR="007E1F7A" w:rsidRPr="003E43E0" w14:paraId="4A3F8F2D" w14:textId="77777777" w:rsidTr="00DA3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3043D73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3E43E0">
              <w:rPr>
                <w:rFonts w:ascii="Times New Roman" w:hAnsi="Times New Roman" w:cs="Times New Roman"/>
              </w:rPr>
              <w:t xml:space="preserve">Age, </w:t>
            </w:r>
            <w:r w:rsidRPr="00996242">
              <w:rPr>
                <w:rFonts w:ascii="Times New Roman" w:hAnsi="Times New Roman" w:cs="Times New Roman"/>
              </w:rPr>
              <w:t>years</w:t>
            </w:r>
          </w:p>
          <w:p w14:paraId="34B661AF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9-12 </w:t>
            </w:r>
          </w:p>
          <w:p w14:paraId="53CE488B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13-18</w:t>
            </w:r>
          </w:p>
        </w:tc>
        <w:tc>
          <w:tcPr>
            <w:tcW w:w="2242" w:type="dxa"/>
          </w:tcPr>
          <w:p w14:paraId="2BC1F1C3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A64839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0D18B862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38-1.93)</w:t>
            </w:r>
          </w:p>
        </w:tc>
        <w:tc>
          <w:tcPr>
            <w:tcW w:w="2348" w:type="dxa"/>
          </w:tcPr>
          <w:p w14:paraId="0866457F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84CDF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3FDE3261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29-1.85)</w:t>
            </w:r>
          </w:p>
        </w:tc>
      </w:tr>
      <w:tr w:rsidR="007E1F7A" w:rsidRPr="003E43E0" w14:paraId="7D1BEBAC" w14:textId="77777777" w:rsidTr="00DA3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3648652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3E43E0">
              <w:rPr>
                <w:rFonts w:ascii="Times New Roman" w:hAnsi="Times New Roman" w:cs="Times New Roman"/>
              </w:rPr>
              <w:t>Sex</w:t>
            </w:r>
          </w:p>
          <w:p w14:paraId="4281AA84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C5B93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  <w:p w14:paraId="037762AC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Femal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2" w:type="dxa"/>
          </w:tcPr>
          <w:p w14:paraId="1611165C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89391E7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40511386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1.14-1.54)</w:t>
            </w:r>
          </w:p>
        </w:tc>
        <w:tc>
          <w:tcPr>
            <w:tcW w:w="2348" w:type="dxa"/>
          </w:tcPr>
          <w:p w14:paraId="0166D5E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1288057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69D074C0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3-1.59)</w:t>
            </w:r>
          </w:p>
        </w:tc>
      </w:tr>
      <w:tr w:rsidR="007E1F7A" w:rsidRPr="003E43E0" w14:paraId="1F02C0DB" w14:textId="77777777" w:rsidTr="00DA3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32D2457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3E43E0">
              <w:rPr>
                <w:rFonts w:ascii="Times New Roman" w:hAnsi="Times New Roman" w:cs="Times New Roman"/>
              </w:rPr>
              <w:t>Location</w:t>
            </w:r>
          </w:p>
          <w:p w14:paraId="65D7E503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43E0">
              <w:rPr>
                <w:rFonts w:ascii="Times New Roman" w:hAnsi="Times New Roman" w:cs="Times New Roman"/>
              </w:rPr>
              <w:t xml:space="preserve">   </w:t>
            </w:r>
            <w:r w:rsidRPr="000C5B93">
              <w:rPr>
                <w:rFonts w:ascii="Times New Roman" w:hAnsi="Times New Roman" w:cs="Times New Roman"/>
                <w:b w:val="0"/>
                <w:bCs w:val="0"/>
              </w:rPr>
              <w:t>Rural</w:t>
            </w:r>
          </w:p>
          <w:p w14:paraId="267981E7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Urban</w:t>
            </w:r>
          </w:p>
        </w:tc>
        <w:tc>
          <w:tcPr>
            <w:tcW w:w="2242" w:type="dxa"/>
          </w:tcPr>
          <w:p w14:paraId="1E793E48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570EF3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22E53BFF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12-1.67)</w:t>
            </w:r>
          </w:p>
        </w:tc>
        <w:tc>
          <w:tcPr>
            <w:tcW w:w="2348" w:type="dxa"/>
          </w:tcPr>
          <w:p w14:paraId="4F3B768F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7402C62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33F37CAD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 (1.13-1.80)</w:t>
            </w:r>
          </w:p>
        </w:tc>
      </w:tr>
      <w:tr w:rsidR="007E1F7A" w:rsidRPr="003E43E0" w14:paraId="01F80837" w14:textId="77777777" w:rsidTr="00DA3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7AD5A64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3E43E0">
              <w:rPr>
                <w:rFonts w:ascii="Times New Roman" w:hAnsi="Times New Roman" w:cs="Times New Roman"/>
              </w:rPr>
              <w:t>BMI, percentile</w:t>
            </w:r>
          </w:p>
          <w:p w14:paraId="60717715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≥95</w:t>
            </w:r>
            <w:r w:rsidRPr="000C5B9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h</w:t>
            </w:r>
            <w:r w:rsidRPr="000C5B93">
              <w:rPr>
                <w:rFonts w:ascii="Times New Roman" w:hAnsi="Times New Roman" w:cs="Times New Roman"/>
                <w:b w:val="0"/>
                <w:bCs w:val="0"/>
              </w:rPr>
              <w:t>-&lt;99</w:t>
            </w:r>
            <w:r w:rsidRPr="000C5B9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h</w:t>
            </w: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(obese)</w:t>
            </w:r>
          </w:p>
          <w:p w14:paraId="7BF248C7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≥99</w:t>
            </w:r>
            <w:r w:rsidRPr="000C5B9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th</w:t>
            </w: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(severe obesity)</w:t>
            </w:r>
          </w:p>
        </w:tc>
        <w:tc>
          <w:tcPr>
            <w:tcW w:w="2242" w:type="dxa"/>
          </w:tcPr>
          <w:p w14:paraId="18DEE691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400E49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4670D68B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 (1.15-1.60)</w:t>
            </w:r>
          </w:p>
        </w:tc>
        <w:tc>
          <w:tcPr>
            <w:tcW w:w="2348" w:type="dxa"/>
          </w:tcPr>
          <w:p w14:paraId="71E36C08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CB4716F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  <w:p w14:paraId="717072FB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13-1.65)</w:t>
            </w:r>
          </w:p>
        </w:tc>
      </w:tr>
      <w:tr w:rsidR="007E1F7A" w:rsidRPr="003E43E0" w14:paraId="1728CB67" w14:textId="77777777" w:rsidTr="00DA3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35FD15E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3E43E0">
              <w:rPr>
                <w:rFonts w:ascii="Times New Roman" w:hAnsi="Times New Roman" w:cs="Times New Roman"/>
              </w:rPr>
              <w:t xml:space="preserve">Pre-existing </w:t>
            </w:r>
            <w:r>
              <w:rPr>
                <w:rFonts w:ascii="Times New Roman" w:hAnsi="Times New Roman" w:cs="Times New Roman"/>
              </w:rPr>
              <w:t>Conditions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5B6487">
              <w:rPr>
                <w:rFonts w:ascii="Open Sans" w:hAnsi="Open Sans" w:cs="Open Sans"/>
                <w:b w:val="0"/>
                <w:bCs w:val="0"/>
                <w:color w:val="1C1D1E"/>
                <w:sz w:val="21"/>
                <w:szCs w:val="21"/>
                <w:shd w:val="clear" w:color="auto" w:fill="FFFFFF"/>
              </w:rPr>
              <w:t>‡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DEFBD26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Diabetes</w:t>
            </w:r>
          </w:p>
          <w:p w14:paraId="6138158C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    Hypertension</w:t>
            </w:r>
          </w:p>
          <w:p w14:paraId="3F9F8549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Dyslipidemia</w:t>
            </w:r>
          </w:p>
          <w:p w14:paraId="65C90ACC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Depression/Anxiety</w:t>
            </w:r>
          </w:p>
          <w:p w14:paraId="6CB026AC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PCOS</w:t>
            </w:r>
          </w:p>
        </w:tc>
        <w:tc>
          <w:tcPr>
            <w:tcW w:w="2242" w:type="dxa"/>
          </w:tcPr>
          <w:p w14:paraId="3CC88A4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46D679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 (0.87-2.80)</w:t>
            </w:r>
          </w:p>
          <w:p w14:paraId="242BBC43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35 (0.89-2.04)</w:t>
            </w:r>
          </w:p>
          <w:p w14:paraId="3CE21701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0-1.42)</w:t>
            </w:r>
          </w:p>
          <w:p w14:paraId="489951D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91-1.57)</w:t>
            </w:r>
          </w:p>
          <w:p w14:paraId="3CE55BBB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0.51-3.93)</w:t>
            </w:r>
          </w:p>
        </w:tc>
        <w:tc>
          <w:tcPr>
            <w:tcW w:w="2348" w:type="dxa"/>
          </w:tcPr>
          <w:p w14:paraId="45FCD85E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057A4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0.86-3.40)</w:t>
            </w:r>
          </w:p>
          <w:p w14:paraId="3D308707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0.96 (0.53-1.73)</w:t>
            </w:r>
          </w:p>
          <w:p w14:paraId="09B8E8D8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68-1.54)</w:t>
            </w:r>
          </w:p>
          <w:p w14:paraId="15C95D0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86-1.97)</w:t>
            </w:r>
          </w:p>
          <w:p w14:paraId="69024548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 (0.49-5.28)</w:t>
            </w:r>
          </w:p>
        </w:tc>
      </w:tr>
      <w:tr w:rsidR="007E1F7A" w:rsidRPr="003E43E0" w14:paraId="1B68E05B" w14:textId="77777777" w:rsidTr="00DA3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30FE5A5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rior Medications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5B6487">
              <w:rPr>
                <w:rFonts w:ascii="Open Sans" w:hAnsi="Open Sans" w:cs="Open Sans"/>
                <w:b w:val="0"/>
                <w:bCs w:val="0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  <w:p w14:paraId="63E99965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E43E0">
              <w:rPr>
                <w:rFonts w:ascii="Times New Roman" w:hAnsi="Times New Roman" w:cs="Times New Roman"/>
              </w:rPr>
              <w:t xml:space="preserve">    </w:t>
            </w:r>
            <w:r w:rsidRPr="000C5B93">
              <w:rPr>
                <w:rFonts w:ascii="Times New Roman" w:hAnsi="Times New Roman" w:cs="Times New Roman"/>
                <w:b w:val="0"/>
                <w:bCs w:val="0"/>
              </w:rPr>
              <w:t>Antipsychotics</w:t>
            </w:r>
          </w:p>
          <w:p w14:paraId="13AEA936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Anxiolytics</w:t>
            </w:r>
          </w:p>
          <w:p w14:paraId="2E9E3736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Antidepressants</w:t>
            </w:r>
          </w:p>
          <w:p w14:paraId="06B8EE1C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Antihypertensives</w:t>
            </w:r>
          </w:p>
          <w:p w14:paraId="7F935354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 Antidiabetics</w:t>
            </w:r>
          </w:p>
        </w:tc>
        <w:tc>
          <w:tcPr>
            <w:tcW w:w="2242" w:type="dxa"/>
          </w:tcPr>
          <w:p w14:paraId="51F0AF5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83266C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74-1.60)</w:t>
            </w:r>
          </w:p>
          <w:p w14:paraId="5765CF34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(1.34-2.97)</w:t>
            </w:r>
          </w:p>
          <w:p w14:paraId="77CAF32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1-1.44)</w:t>
            </w:r>
          </w:p>
          <w:p w14:paraId="3FDF034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34-1.28)</w:t>
            </w:r>
          </w:p>
          <w:p w14:paraId="698D61AE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 (1.54-5.38)</w:t>
            </w:r>
          </w:p>
        </w:tc>
        <w:tc>
          <w:tcPr>
            <w:tcW w:w="2348" w:type="dxa"/>
          </w:tcPr>
          <w:p w14:paraId="6FE9347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8E946B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8E0A8F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3DBEA1E9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5556387E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32-2.37)</w:t>
            </w:r>
          </w:p>
          <w:p w14:paraId="67C2133C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5 (1.97-9.16)</w:t>
            </w:r>
          </w:p>
        </w:tc>
      </w:tr>
      <w:tr w:rsidR="007E1F7A" w:rsidRPr="003E43E0" w14:paraId="5102B594" w14:textId="77777777" w:rsidTr="00DA3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173CAB1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Liver Panel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5B6487">
              <w:rPr>
                <w:rFonts w:ascii="Open Sans" w:hAnsi="Open Sans" w:cs="Open Sans"/>
                <w:b w:val="0"/>
                <w:bCs w:val="0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  <w:p w14:paraId="7233B4A6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0C5B93">
              <w:rPr>
                <w:rFonts w:ascii="Times New Roman" w:hAnsi="Times New Roman" w:cs="Times New Roman"/>
                <w:b w:val="0"/>
                <w:bCs w:val="0"/>
              </w:rPr>
              <w:t>AST and/or ALT</w:t>
            </w:r>
          </w:p>
        </w:tc>
        <w:tc>
          <w:tcPr>
            <w:tcW w:w="2242" w:type="dxa"/>
          </w:tcPr>
          <w:p w14:paraId="44A64807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261AF8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 (2.49-3.48)</w:t>
            </w:r>
          </w:p>
        </w:tc>
        <w:tc>
          <w:tcPr>
            <w:tcW w:w="2348" w:type="dxa"/>
          </w:tcPr>
          <w:p w14:paraId="62E5818B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9A7AF74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 (2.74-4.00)</w:t>
            </w:r>
          </w:p>
        </w:tc>
      </w:tr>
      <w:tr w:rsidR="007E1F7A" w:rsidRPr="003E43E0" w14:paraId="73CA5ACD" w14:textId="77777777" w:rsidTr="00DA3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FFCD0B2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or Primary Healthcare utilization 1 Year Average </w:t>
            </w:r>
          </w:p>
        </w:tc>
        <w:tc>
          <w:tcPr>
            <w:tcW w:w="2242" w:type="dxa"/>
          </w:tcPr>
          <w:p w14:paraId="50DF2603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BC229EB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1.01-1.04)</w:t>
            </w:r>
          </w:p>
        </w:tc>
        <w:tc>
          <w:tcPr>
            <w:tcW w:w="2348" w:type="dxa"/>
          </w:tcPr>
          <w:p w14:paraId="02CED446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B221DF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1.01-1.05)</w:t>
            </w:r>
          </w:p>
        </w:tc>
      </w:tr>
      <w:tr w:rsidR="007E1F7A" w:rsidRPr="003E43E0" w14:paraId="152FE603" w14:textId="77777777" w:rsidTr="00DA3C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50A65CE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3E43E0">
              <w:rPr>
                <w:rFonts w:ascii="Times New Roman" w:hAnsi="Times New Roman" w:cs="Times New Roman"/>
              </w:rPr>
              <w:t>Prior Specialist Referral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Pr="005B6487">
              <w:rPr>
                <w:rFonts w:ascii="Open Sans" w:hAnsi="Open Sans" w:cs="Open Sans"/>
                <w:b w:val="0"/>
                <w:bCs w:val="0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  <w:p w14:paraId="6AF06913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Gastroenterology</w:t>
            </w:r>
          </w:p>
          <w:p w14:paraId="23FBE48E" w14:textId="77777777" w:rsidR="007E1F7A" w:rsidRPr="000C5B93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Endocrinology</w:t>
            </w:r>
          </w:p>
          <w:p w14:paraId="117BEFBC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rPr>
                <w:rFonts w:ascii="Times New Roman" w:hAnsi="Times New Roman" w:cs="Times New Roman"/>
              </w:rPr>
            </w:pPr>
            <w:r w:rsidRPr="000C5B93">
              <w:rPr>
                <w:rFonts w:ascii="Times New Roman" w:hAnsi="Times New Roman" w:cs="Times New Roman"/>
                <w:b w:val="0"/>
                <w:bCs w:val="0"/>
              </w:rPr>
              <w:t xml:space="preserve">   Pediatric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42" w:type="dxa"/>
          </w:tcPr>
          <w:p w14:paraId="5AA8B219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4C548C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0.88-2.69)</w:t>
            </w:r>
          </w:p>
          <w:p w14:paraId="6F855F51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68-1.88)</w:t>
            </w:r>
          </w:p>
          <w:p w14:paraId="6AA697A4" w14:textId="77777777" w:rsidR="007E1F7A" w:rsidRPr="003E43E0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90-1.36)</w:t>
            </w:r>
          </w:p>
        </w:tc>
        <w:tc>
          <w:tcPr>
            <w:tcW w:w="2348" w:type="dxa"/>
          </w:tcPr>
          <w:p w14:paraId="14145A1A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BD1640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 (1.24-4.10)</w:t>
            </w:r>
          </w:p>
          <w:p w14:paraId="5AF70615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70-2.18)</w:t>
            </w:r>
          </w:p>
          <w:p w14:paraId="51B12D9E" w14:textId="77777777" w:rsidR="007E1F7A" w:rsidRDefault="007E1F7A" w:rsidP="00DA3C62">
            <w:pPr>
              <w:autoSpaceDE w:val="0"/>
              <w:autoSpaceDN w:val="0"/>
              <w:adjustRightInd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1-1.45)</w:t>
            </w:r>
          </w:p>
        </w:tc>
      </w:tr>
    </w:tbl>
    <w:p w14:paraId="6997ABDF" w14:textId="77777777" w:rsidR="007E1F7A" w:rsidRDefault="007E1F7A" w:rsidP="007E1F7A"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88494A">
        <w:rPr>
          <w:rFonts w:ascii="Times New Roman" w:hAnsi="Times New Roman" w:cs="Times New Roman"/>
          <w:sz w:val="20"/>
          <w:szCs w:val="20"/>
        </w:rPr>
        <w:t xml:space="preserve"> Multivariate logistic regression (fully adjusted) model;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‡</w:t>
      </w:r>
      <w:r w:rsidRPr="0088494A">
        <w:rPr>
          <w:rFonts w:ascii="Times New Roman" w:hAnsi="Times New Roman" w:cs="Times New Roman"/>
          <w:sz w:val="20"/>
          <w:szCs w:val="20"/>
        </w:rPr>
        <w:t xml:space="preserve">Yes vs no (reference);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§</w:t>
      </w:r>
      <w:r w:rsidRPr="005B6487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>R</w:t>
      </w:r>
      <w:r w:rsidRPr="005B6487">
        <w:rPr>
          <w:rFonts w:ascii="Times New Roman" w:hAnsi="Times New Roman" w:cs="Times New Roman"/>
          <w:sz w:val="20"/>
          <w:szCs w:val="20"/>
        </w:rPr>
        <w:t>e</w:t>
      </w:r>
      <w:r w:rsidRPr="0088494A">
        <w:rPr>
          <w:rFonts w:ascii="Times New Roman" w:hAnsi="Times New Roman" w:cs="Times New Roman"/>
          <w:sz w:val="20"/>
          <w:szCs w:val="20"/>
        </w:rPr>
        <w:t>ported as Mean (Standard Deviation); BMI, Body Mass Index; PCOS; Polycystic Ovarian Syndrome; AST, aspartate aminotransferase; ALT, alanine transaminase.</w:t>
      </w:r>
    </w:p>
    <w:p w14:paraId="1E268312" w14:textId="77777777" w:rsidR="001D1D11" w:rsidRDefault="001D1D11"/>
    <w:sectPr w:rsidR="001D1D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F7A"/>
    <w:rsid w:val="001D1D11"/>
    <w:rsid w:val="007E1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2E235"/>
  <w15:chartTrackingRefBased/>
  <w15:docId w15:val="{E82F4515-24AC-4723-8132-AA6F8B031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1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1F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7E1F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eal</dc:creator>
  <cp:keywords/>
  <dc:description/>
  <cp:lastModifiedBy>Rebecca Theal</cp:lastModifiedBy>
  <cp:revision>1</cp:revision>
  <dcterms:created xsi:type="dcterms:W3CDTF">2022-11-03T14:51:00Z</dcterms:created>
  <dcterms:modified xsi:type="dcterms:W3CDTF">2022-11-03T14:51:00Z</dcterms:modified>
</cp:coreProperties>
</file>